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2F41F" w14:textId="79ED89D3" w:rsidR="004B2228" w:rsidRPr="00FC4F13" w:rsidRDefault="004B2228" w:rsidP="004B2228">
      <w:pPr>
        <w:pStyle w:val="BodyText"/>
        <w:spacing w:before="216"/>
        <w:rPr>
          <w:rFonts w:asciiTheme="majorBidi" w:hAnsiTheme="majorBidi" w:cstheme="majorBidi"/>
          <w:b/>
          <w:bCs/>
        </w:rPr>
      </w:pPr>
      <w:r w:rsidRPr="00FC4F13">
        <w:rPr>
          <w:rFonts w:asciiTheme="majorBidi" w:hAnsiTheme="majorBidi" w:cstheme="majorBidi"/>
          <w:b/>
          <w:bCs/>
        </w:rPr>
        <w:t>Table</w:t>
      </w:r>
      <w:r w:rsidRPr="00FC4F13">
        <w:rPr>
          <w:rFonts w:asciiTheme="majorBidi" w:hAnsiTheme="majorBidi" w:cstheme="majorBidi"/>
          <w:b/>
          <w:bCs/>
          <w:spacing w:val="-2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S</w:t>
      </w:r>
      <w:r w:rsidR="001F30B2" w:rsidRPr="00FC4F13">
        <w:rPr>
          <w:rFonts w:asciiTheme="majorBidi" w:hAnsiTheme="majorBidi" w:cstheme="majorBidi"/>
          <w:b/>
          <w:bCs/>
        </w:rPr>
        <w:t>1</w:t>
      </w:r>
      <w:r w:rsidRPr="00FC4F13">
        <w:rPr>
          <w:rFonts w:asciiTheme="majorBidi" w:hAnsiTheme="majorBidi" w:cstheme="majorBidi"/>
          <w:b/>
          <w:bCs/>
        </w:rPr>
        <w:t>:</w:t>
      </w:r>
      <w:r w:rsidRPr="00FC4F13">
        <w:rPr>
          <w:rFonts w:asciiTheme="majorBidi" w:hAnsiTheme="majorBidi" w:cstheme="majorBidi"/>
          <w:b/>
          <w:bCs/>
          <w:spacing w:val="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ICD-10</w:t>
      </w:r>
      <w:r w:rsidRPr="00FC4F13">
        <w:rPr>
          <w:rFonts w:asciiTheme="majorBidi" w:hAnsiTheme="majorBidi" w:cstheme="majorBidi"/>
          <w:b/>
          <w:bCs/>
          <w:spacing w:val="-2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codes</w:t>
      </w:r>
      <w:r w:rsidRPr="00FC4F13">
        <w:rPr>
          <w:rFonts w:asciiTheme="majorBidi" w:hAnsiTheme="majorBidi" w:cstheme="majorBidi"/>
          <w:b/>
          <w:bCs/>
          <w:spacing w:val="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for</w:t>
      </w:r>
      <w:r w:rsidRPr="00FC4F13">
        <w:rPr>
          <w:rFonts w:asciiTheme="majorBidi" w:hAnsiTheme="majorBidi" w:cstheme="majorBidi"/>
          <w:b/>
          <w:bCs/>
          <w:spacing w:val="-3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patient</w:t>
      </w:r>
      <w:r w:rsidRPr="00FC4F13">
        <w:rPr>
          <w:rFonts w:asciiTheme="majorBidi" w:hAnsiTheme="majorBidi" w:cstheme="majorBidi"/>
          <w:b/>
          <w:bCs/>
          <w:spacing w:val="-2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characteristics,</w:t>
      </w:r>
      <w:r w:rsidRPr="00FC4F13">
        <w:rPr>
          <w:rFonts w:asciiTheme="majorBidi" w:hAnsiTheme="majorBidi" w:cstheme="majorBidi"/>
          <w:b/>
          <w:bCs/>
          <w:spacing w:val="-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in</w:t>
      </w:r>
      <w:r w:rsidRPr="00FC4F13">
        <w:rPr>
          <w:rFonts w:asciiTheme="majorBidi" w:hAnsiTheme="majorBidi" w:cstheme="majorBidi"/>
          <w:b/>
          <w:bCs/>
          <w:spacing w:val="-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hospital</w:t>
      </w:r>
      <w:r w:rsidRPr="00FC4F13">
        <w:rPr>
          <w:rFonts w:asciiTheme="majorBidi" w:hAnsiTheme="majorBidi" w:cstheme="majorBidi"/>
          <w:b/>
          <w:bCs/>
          <w:spacing w:val="-2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procedures</w:t>
      </w:r>
      <w:r w:rsidRPr="00FC4F13">
        <w:rPr>
          <w:rFonts w:asciiTheme="majorBidi" w:hAnsiTheme="majorBidi" w:cstheme="majorBidi"/>
          <w:b/>
          <w:bCs/>
          <w:spacing w:val="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and</w:t>
      </w:r>
      <w:r w:rsidRPr="00FC4F13">
        <w:rPr>
          <w:rFonts w:asciiTheme="majorBidi" w:hAnsiTheme="majorBidi" w:cstheme="majorBidi"/>
          <w:b/>
          <w:bCs/>
          <w:spacing w:val="-2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post-procedural</w:t>
      </w:r>
      <w:r w:rsidRPr="00FC4F13">
        <w:rPr>
          <w:rFonts w:asciiTheme="majorBidi" w:hAnsiTheme="majorBidi" w:cstheme="majorBidi"/>
          <w:b/>
          <w:bCs/>
          <w:spacing w:val="-1"/>
        </w:rPr>
        <w:t xml:space="preserve"> </w:t>
      </w:r>
      <w:r w:rsidRPr="00FC4F13">
        <w:rPr>
          <w:rFonts w:asciiTheme="majorBidi" w:hAnsiTheme="majorBidi" w:cstheme="majorBidi"/>
          <w:b/>
          <w:bCs/>
        </w:rPr>
        <w:t>complications</w:t>
      </w:r>
    </w:p>
    <w:p w14:paraId="464C0727" w14:textId="77777777" w:rsidR="004B2228" w:rsidRPr="00FC4F13" w:rsidRDefault="004B2228" w:rsidP="004B2228">
      <w:pPr>
        <w:pStyle w:val="BodyText"/>
        <w:spacing w:before="216"/>
        <w:rPr>
          <w:rFonts w:asciiTheme="majorBidi" w:hAnsiTheme="majorBidi" w:cstheme="majorBidi"/>
          <w:b/>
          <w:bCs/>
        </w:rPr>
      </w:pPr>
    </w:p>
    <w:tbl>
      <w:tblPr>
        <w:tblW w:w="94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30"/>
        <w:gridCol w:w="4510"/>
      </w:tblGrid>
      <w:tr w:rsidR="004B2228" w:rsidRPr="00FC4F13" w14:paraId="09535F7B" w14:textId="77777777" w:rsidTr="004E4010">
        <w:trPr>
          <w:trHeight w:val="253"/>
        </w:trPr>
        <w:tc>
          <w:tcPr>
            <w:tcW w:w="4930" w:type="dxa"/>
          </w:tcPr>
          <w:p w14:paraId="6DBB3E5A" w14:textId="77777777" w:rsidR="004B2228" w:rsidRPr="00FC4F13" w:rsidRDefault="004B2228" w:rsidP="004E4010">
            <w:pPr>
              <w:pStyle w:val="TableParagraph"/>
              <w:spacing w:line="234" w:lineRule="exac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Variable</w:t>
            </w:r>
          </w:p>
        </w:tc>
        <w:tc>
          <w:tcPr>
            <w:tcW w:w="4510" w:type="dxa"/>
          </w:tcPr>
          <w:p w14:paraId="43540512" w14:textId="77777777" w:rsidR="004B2228" w:rsidRPr="00FC4F13" w:rsidRDefault="004B2228" w:rsidP="004E4010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Codes</w:t>
            </w:r>
          </w:p>
        </w:tc>
      </w:tr>
      <w:tr w:rsidR="004B2228" w:rsidRPr="00FC4F13" w14:paraId="544C0FF9" w14:textId="77777777" w:rsidTr="004E4010">
        <w:trPr>
          <w:trHeight w:val="251"/>
        </w:trPr>
        <w:tc>
          <w:tcPr>
            <w:tcW w:w="9440" w:type="dxa"/>
            <w:gridSpan w:val="2"/>
          </w:tcPr>
          <w:p w14:paraId="5E82A04A" w14:textId="77777777" w:rsidR="004B2228" w:rsidRPr="00FC4F13" w:rsidRDefault="004B2228" w:rsidP="004E4010">
            <w:pPr>
              <w:pStyle w:val="TableParagraph"/>
              <w:spacing w:line="232" w:lineRule="exact"/>
              <w:ind w:left="2839" w:right="2831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Patient</w:t>
            </w:r>
            <w:r w:rsidRPr="00FC4F13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C4F13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Record</w:t>
            </w:r>
            <w:r w:rsidRPr="00FC4F13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Characteristics</w:t>
            </w:r>
          </w:p>
        </w:tc>
      </w:tr>
      <w:tr w:rsidR="00D52819" w:rsidRPr="00FC4F13" w14:paraId="2F8CF91D" w14:textId="77777777" w:rsidTr="004E4010">
        <w:trPr>
          <w:trHeight w:val="253"/>
        </w:trPr>
        <w:tc>
          <w:tcPr>
            <w:tcW w:w="4930" w:type="dxa"/>
          </w:tcPr>
          <w:p w14:paraId="04ECDF90" w14:textId="7EDEE9DD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Dementia</w:t>
            </w:r>
          </w:p>
        </w:tc>
        <w:tc>
          <w:tcPr>
            <w:tcW w:w="4510" w:type="dxa"/>
          </w:tcPr>
          <w:p w14:paraId="0E495D4D" w14:textId="082D5E23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D631, E0822, E0922, E1022, E1122, E1322, I120, I129, I130, I1310, I1311, I132, N181, N182, N183, N184, N185, N186, N189, R880, Z4901, Z4902, Z4931, Z4932</w:t>
            </w:r>
          </w:p>
        </w:tc>
      </w:tr>
      <w:tr w:rsidR="00D52819" w:rsidRPr="00FC4F13" w14:paraId="56161EB4" w14:textId="77777777" w:rsidTr="004E4010">
        <w:trPr>
          <w:trHeight w:val="253"/>
        </w:trPr>
        <w:tc>
          <w:tcPr>
            <w:tcW w:w="4930" w:type="dxa"/>
          </w:tcPr>
          <w:p w14:paraId="5EE6B305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Cardiac</w:t>
            </w:r>
            <w:r w:rsidRPr="00FC4F13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Arrest</w:t>
            </w:r>
          </w:p>
        </w:tc>
        <w:tc>
          <w:tcPr>
            <w:tcW w:w="4510" w:type="dxa"/>
          </w:tcPr>
          <w:p w14:paraId="536EA0A8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I46.x</w:t>
            </w:r>
          </w:p>
        </w:tc>
      </w:tr>
      <w:tr w:rsidR="00D52819" w:rsidRPr="00FC4F13" w14:paraId="69490FDA" w14:textId="77777777" w:rsidTr="004E4010">
        <w:trPr>
          <w:trHeight w:val="253"/>
        </w:trPr>
        <w:tc>
          <w:tcPr>
            <w:tcW w:w="4930" w:type="dxa"/>
          </w:tcPr>
          <w:p w14:paraId="29A4B8C8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Ventricular</w:t>
            </w:r>
            <w:r w:rsidRPr="00FC4F13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Fibrillation</w:t>
            </w:r>
          </w:p>
        </w:tc>
        <w:tc>
          <w:tcPr>
            <w:tcW w:w="4510" w:type="dxa"/>
          </w:tcPr>
          <w:p w14:paraId="2F519EE2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I49.01</w:t>
            </w:r>
          </w:p>
        </w:tc>
      </w:tr>
      <w:tr w:rsidR="00D52819" w:rsidRPr="00FC4F13" w14:paraId="11973331" w14:textId="77777777" w:rsidTr="004E4010">
        <w:trPr>
          <w:trHeight w:val="251"/>
        </w:trPr>
        <w:tc>
          <w:tcPr>
            <w:tcW w:w="4930" w:type="dxa"/>
          </w:tcPr>
          <w:p w14:paraId="32F21089" w14:textId="77777777" w:rsidR="00D52819" w:rsidRPr="00FC4F13" w:rsidRDefault="00D52819" w:rsidP="00D52819">
            <w:pPr>
              <w:pStyle w:val="TableParagraph"/>
              <w:spacing w:line="232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Ventricular</w:t>
            </w:r>
            <w:r w:rsidRPr="00FC4F13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tachycardia</w:t>
            </w:r>
          </w:p>
        </w:tc>
        <w:tc>
          <w:tcPr>
            <w:tcW w:w="4510" w:type="dxa"/>
          </w:tcPr>
          <w:p w14:paraId="0B7138A8" w14:textId="77777777" w:rsidR="00D52819" w:rsidRPr="00FC4F13" w:rsidRDefault="00D52819" w:rsidP="00D52819">
            <w:pPr>
              <w:pStyle w:val="TableParagraph"/>
              <w:spacing w:line="232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I47.2</w:t>
            </w:r>
          </w:p>
        </w:tc>
      </w:tr>
      <w:tr w:rsidR="00D52819" w:rsidRPr="00FC4F13" w14:paraId="1342A7E5" w14:textId="77777777" w:rsidTr="004E4010">
        <w:trPr>
          <w:trHeight w:val="253"/>
        </w:trPr>
        <w:tc>
          <w:tcPr>
            <w:tcW w:w="4930" w:type="dxa"/>
          </w:tcPr>
          <w:p w14:paraId="70938E14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Cardiogenic</w:t>
            </w:r>
            <w:r w:rsidRPr="00FC4F13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Shock</w:t>
            </w:r>
          </w:p>
        </w:tc>
        <w:tc>
          <w:tcPr>
            <w:tcW w:w="4510" w:type="dxa"/>
          </w:tcPr>
          <w:p w14:paraId="67BE86B4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R57.0</w:t>
            </w:r>
          </w:p>
        </w:tc>
      </w:tr>
      <w:tr w:rsidR="00D52819" w:rsidRPr="00FC4F13" w14:paraId="571836E9" w14:textId="77777777" w:rsidTr="004E4010">
        <w:trPr>
          <w:trHeight w:val="254"/>
        </w:trPr>
        <w:tc>
          <w:tcPr>
            <w:tcW w:w="4930" w:type="dxa"/>
          </w:tcPr>
          <w:p w14:paraId="44B38723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Valvular</w:t>
            </w:r>
            <w:r w:rsidRPr="00FC4F13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4510" w:type="dxa"/>
          </w:tcPr>
          <w:p w14:paraId="3654323E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I05-08;</w:t>
            </w:r>
            <w:r w:rsidRPr="00FC4F13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I34-37</w:t>
            </w:r>
          </w:p>
        </w:tc>
      </w:tr>
      <w:tr w:rsidR="00D52819" w:rsidRPr="00FC4F13" w14:paraId="785E4BEE" w14:textId="77777777" w:rsidTr="004E4010">
        <w:trPr>
          <w:trHeight w:val="253"/>
        </w:trPr>
        <w:tc>
          <w:tcPr>
            <w:tcW w:w="4930" w:type="dxa"/>
          </w:tcPr>
          <w:p w14:paraId="437B3306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4510" w:type="dxa"/>
          </w:tcPr>
          <w:p w14:paraId="6861509B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C4F13">
              <w:rPr>
                <w:rFonts w:asciiTheme="majorBidi" w:hAnsiTheme="majorBidi" w:cstheme="majorBidi"/>
                <w:sz w:val="24"/>
                <w:szCs w:val="24"/>
              </w:rPr>
              <w:t>Z87.891</w:t>
            </w:r>
            <w:r w:rsidRPr="00FC4F13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proofErr w:type="gramEnd"/>
            <w:r w:rsidRPr="00FC4F13">
              <w:rPr>
                <w:rFonts w:asciiTheme="majorBidi" w:hAnsiTheme="majorBidi" w:cstheme="majorBidi"/>
                <w:sz w:val="24"/>
                <w:szCs w:val="24"/>
              </w:rPr>
              <w:t xml:space="preserve"> Z72.0</w:t>
            </w:r>
          </w:p>
        </w:tc>
      </w:tr>
      <w:tr w:rsidR="00D52819" w:rsidRPr="00FC4F13" w14:paraId="4CCCD957" w14:textId="77777777" w:rsidTr="004E4010">
        <w:trPr>
          <w:trHeight w:val="252"/>
        </w:trPr>
        <w:tc>
          <w:tcPr>
            <w:tcW w:w="4930" w:type="dxa"/>
          </w:tcPr>
          <w:p w14:paraId="1B603E8D" w14:textId="4106DEA1" w:rsidR="00D52819" w:rsidRPr="00FC4F13" w:rsidRDefault="00D52819" w:rsidP="00D52819">
            <w:pPr>
              <w:pStyle w:val="TableParagraph"/>
              <w:spacing w:line="232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Anemia</w:t>
            </w:r>
          </w:p>
        </w:tc>
        <w:tc>
          <w:tcPr>
            <w:tcW w:w="4510" w:type="dxa"/>
          </w:tcPr>
          <w:p w14:paraId="564C6BB5" w14:textId="77777777" w:rsidR="00D52819" w:rsidRPr="00FC4F13" w:rsidRDefault="00D52819" w:rsidP="00D52819">
            <w:pPr>
              <w:pStyle w:val="TableParagraph"/>
              <w:spacing w:line="232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D55-59</w:t>
            </w:r>
          </w:p>
        </w:tc>
      </w:tr>
      <w:tr w:rsidR="00D52819" w:rsidRPr="00FC4F13" w14:paraId="25A75899" w14:textId="77777777" w:rsidTr="004E4010">
        <w:trPr>
          <w:trHeight w:val="254"/>
        </w:trPr>
        <w:tc>
          <w:tcPr>
            <w:tcW w:w="4930" w:type="dxa"/>
          </w:tcPr>
          <w:p w14:paraId="69BACF98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Thrombocytopenia</w:t>
            </w:r>
          </w:p>
        </w:tc>
        <w:tc>
          <w:tcPr>
            <w:tcW w:w="4510" w:type="dxa"/>
          </w:tcPr>
          <w:p w14:paraId="3EBAF720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D69.3-.6</w:t>
            </w:r>
          </w:p>
        </w:tc>
      </w:tr>
      <w:tr w:rsidR="00D52819" w:rsidRPr="00FC4F13" w14:paraId="119730A3" w14:textId="77777777" w:rsidTr="004E4010">
        <w:trPr>
          <w:trHeight w:val="253"/>
        </w:trPr>
        <w:tc>
          <w:tcPr>
            <w:tcW w:w="4930" w:type="dxa"/>
          </w:tcPr>
          <w:p w14:paraId="1FFEB47C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Coagulopathy</w:t>
            </w:r>
          </w:p>
        </w:tc>
        <w:tc>
          <w:tcPr>
            <w:tcW w:w="4510" w:type="dxa"/>
          </w:tcPr>
          <w:p w14:paraId="095EB6CB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D65-</w:t>
            </w:r>
            <w:proofErr w:type="gramStart"/>
            <w:r w:rsidRPr="00FC4F13">
              <w:rPr>
                <w:rFonts w:asciiTheme="majorBidi" w:hAnsiTheme="majorBidi" w:cstheme="majorBidi"/>
                <w:sz w:val="24"/>
                <w:szCs w:val="24"/>
              </w:rPr>
              <w:t>68;D</w:t>
            </w:r>
            <w:proofErr w:type="gramEnd"/>
            <w:r w:rsidRPr="00FC4F13">
              <w:rPr>
                <w:rFonts w:asciiTheme="majorBidi" w:hAnsiTheme="majorBidi" w:cstheme="majorBidi"/>
                <w:sz w:val="24"/>
                <w:szCs w:val="24"/>
              </w:rPr>
              <w:t>69.0-.2</w:t>
            </w:r>
          </w:p>
        </w:tc>
      </w:tr>
      <w:tr w:rsidR="00D52819" w:rsidRPr="00FC4F13" w14:paraId="3DA18911" w14:textId="77777777" w:rsidTr="004E4010">
        <w:trPr>
          <w:trHeight w:val="253"/>
        </w:trPr>
        <w:tc>
          <w:tcPr>
            <w:tcW w:w="4930" w:type="dxa"/>
          </w:tcPr>
          <w:p w14:paraId="1884C31D" w14:textId="77777777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Chronic</w:t>
            </w:r>
            <w:r w:rsidRPr="00FC4F13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Liver</w:t>
            </w:r>
            <w:r w:rsidRPr="00FC4F13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</w:p>
        </w:tc>
        <w:tc>
          <w:tcPr>
            <w:tcW w:w="4510" w:type="dxa"/>
          </w:tcPr>
          <w:p w14:paraId="383E0062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K73-74</w:t>
            </w:r>
          </w:p>
        </w:tc>
      </w:tr>
      <w:tr w:rsidR="00D52819" w:rsidRPr="00FC4F13" w14:paraId="415AA1CB" w14:textId="77777777" w:rsidTr="004E4010">
        <w:trPr>
          <w:trHeight w:val="251"/>
        </w:trPr>
        <w:tc>
          <w:tcPr>
            <w:tcW w:w="4930" w:type="dxa"/>
          </w:tcPr>
          <w:p w14:paraId="7914265E" w14:textId="77777777" w:rsidR="00D52819" w:rsidRPr="00FC4F13" w:rsidRDefault="00D52819" w:rsidP="00D52819">
            <w:pPr>
              <w:pStyle w:val="TableParagraph"/>
              <w:spacing w:line="232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Homelessness</w:t>
            </w:r>
          </w:p>
        </w:tc>
        <w:tc>
          <w:tcPr>
            <w:tcW w:w="4510" w:type="dxa"/>
          </w:tcPr>
          <w:p w14:paraId="1510D225" w14:textId="77777777" w:rsidR="00D52819" w:rsidRPr="00FC4F13" w:rsidRDefault="00D52819" w:rsidP="00D52819">
            <w:pPr>
              <w:pStyle w:val="TableParagraph"/>
              <w:spacing w:line="232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Z59.0</w:t>
            </w:r>
          </w:p>
        </w:tc>
      </w:tr>
      <w:tr w:rsidR="00D52819" w:rsidRPr="00FC4F13" w14:paraId="7C928381" w14:textId="77777777" w:rsidTr="004E4010">
        <w:trPr>
          <w:trHeight w:val="253"/>
        </w:trPr>
        <w:tc>
          <w:tcPr>
            <w:tcW w:w="4930" w:type="dxa"/>
          </w:tcPr>
          <w:p w14:paraId="4CFDC61B" w14:textId="7A5103CB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Saddle PE</w:t>
            </w:r>
          </w:p>
        </w:tc>
        <w:tc>
          <w:tcPr>
            <w:tcW w:w="4510" w:type="dxa"/>
          </w:tcPr>
          <w:p w14:paraId="3EA5E016" w14:textId="69EF1A43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en-PH"/>
              </w:rPr>
              <w:t>I2602, I2692, I2609,I260, I2699</w:t>
            </w:r>
          </w:p>
        </w:tc>
      </w:tr>
      <w:tr w:rsidR="00D52819" w:rsidRPr="00FC4F13" w14:paraId="21EC6A59" w14:textId="77777777" w:rsidTr="004E4010">
        <w:trPr>
          <w:trHeight w:val="253"/>
        </w:trPr>
        <w:tc>
          <w:tcPr>
            <w:tcW w:w="4930" w:type="dxa"/>
          </w:tcPr>
          <w:p w14:paraId="1BCBF210" w14:textId="4B39083F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Acute cor pulmonale</w:t>
            </w:r>
          </w:p>
        </w:tc>
        <w:tc>
          <w:tcPr>
            <w:tcW w:w="4510" w:type="dxa"/>
          </w:tcPr>
          <w:p w14:paraId="7A120F93" w14:textId="21765F8D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I2601, I2602, I2609</w:t>
            </w:r>
          </w:p>
        </w:tc>
      </w:tr>
    </w:tbl>
    <w:p w14:paraId="60C4EE2D" w14:textId="77777777" w:rsidR="00A634A2" w:rsidRPr="00FC4F13" w:rsidRDefault="00A634A2">
      <w:pPr>
        <w:rPr>
          <w:rFonts w:asciiTheme="majorBidi" w:hAnsiTheme="majorBidi" w:cstheme="majorBidi"/>
        </w:rPr>
      </w:pPr>
    </w:p>
    <w:tbl>
      <w:tblPr>
        <w:tblW w:w="94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30"/>
        <w:gridCol w:w="4510"/>
      </w:tblGrid>
      <w:tr w:rsidR="00D52819" w:rsidRPr="00FC4F13" w14:paraId="4E40428A" w14:textId="77777777" w:rsidTr="004E4010">
        <w:trPr>
          <w:trHeight w:val="253"/>
        </w:trPr>
        <w:tc>
          <w:tcPr>
            <w:tcW w:w="9440" w:type="dxa"/>
            <w:gridSpan w:val="2"/>
          </w:tcPr>
          <w:p w14:paraId="08DAD594" w14:textId="0604029C" w:rsidR="00D52819" w:rsidRPr="00FC4F13" w:rsidRDefault="00D52819" w:rsidP="00D52819">
            <w:pPr>
              <w:pStyle w:val="TableParagraph"/>
              <w:spacing w:line="234" w:lineRule="exact"/>
              <w:ind w:left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In</w:t>
            </w:r>
            <w:r w:rsidRPr="00FC4F13"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Hospital</w:t>
            </w:r>
            <w:r w:rsidRPr="00FC4F13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b/>
                <w:sz w:val="24"/>
                <w:szCs w:val="24"/>
              </w:rPr>
              <w:t>Procedures / Outcomes</w:t>
            </w:r>
          </w:p>
        </w:tc>
      </w:tr>
      <w:tr w:rsidR="00D52819" w:rsidRPr="00FC4F13" w14:paraId="1F7A37A0" w14:textId="77777777" w:rsidTr="004E4010">
        <w:trPr>
          <w:trHeight w:val="253"/>
        </w:trPr>
        <w:tc>
          <w:tcPr>
            <w:tcW w:w="4930" w:type="dxa"/>
          </w:tcPr>
          <w:p w14:paraId="124595AE" w14:textId="71982BDB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Systemic thrombolysis</w:t>
            </w:r>
          </w:p>
        </w:tc>
        <w:tc>
          <w:tcPr>
            <w:tcW w:w="4510" w:type="dxa"/>
          </w:tcPr>
          <w:p w14:paraId="128BFD1F" w14:textId="5E86B4D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en-PH"/>
              </w:rPr>
              <w:t>3E03317</w:t>
            </w:r>
          </w:p>
        </w:tc>
      </w:tr>
      <w:tr w:rsidR="00D52819" w:rsidRPr="00FC4F13" w14:paraId="4474E0EB" w14:textId="77777777" w:rsidTr="004E4010">
        <w:trPr>
          <w:trHeight w:val="253"/>
        </w:trPr>
        <w:tc>
          <w:tcPr>
            <w:tcW w:w="4930" w:type="dxa"/>
          </w:tcPr>
          <w:p w14:paraId="2EB4B2CB" w14:textId="6DFF36BE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"/>
              </w:rPr>
              <w:t>Catheter-directed thrombolysis</w:t>
            </w:r>
          </w:p>
        </w:tc>
        <w:tc>
          <w:tcPr>
            <w:tcW w:w="4510" w:type="dxa"/>
          </w:tcPr>
          <w:p w14:paraId="653BDC07" w14:textId="1E379B1F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en-PH"/>
              </w:rPr>
              <w:t>3E06317</w:t>
            </w:r>
          </w:p>
        </w:tc>
      </w:tr>
      <w:tr w:rsidR="00D52819" w:rsidRPr="00FC4F13" w14:paraId="6F6CAED9" w14:textId="77777777" w:rsidTr="004E4010">
        <w:trPr>
          <w:trHeight w:val="253"/>
        </w:trPr>
        <w:tc>
          <w:tcPr>
            <w:tcW w:w="4930" w:type="dxa"/>
          </w:tcPr>
          <w:p w14:paraId="52E5722F" w14:textId="773C1CFD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"/>
              </w:rPr>
              <w:t>Ultrasound-facilitated catheter-directed thrombolysis</w:t>
            </w:r>
          </w:p>
        </w:tc>
        <w:tc>
          <w:tcPr>
            <w:tcW w:w="4510" w:type="dxa"/>
          </w:tcPr>
          <w:p w14:paraId="475A549C" w14:textId="5C310EAB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"/>
              </w:rPr>
              <w:t>6A750Z5 ,6A750Z6, 6A750Z7, 6A750ZZ, 6A751Z5, 6A751Z6, 6A751Z7, 6A751ZZ</w:t>
            </w:r>
          </w:p>
        </w:tc>
      </w:tr>
      <w:tr w:rsidR="00D52819" w:rsidRPr="00FC4F13" w14:paraId="70D1B1A6" w14:textId="77777777" w:rsidTr="004E4010">
        <w:trPr>
          <w:trHeight w:val="253"/>
        </w:trPr>
        <w:tc>
          <w:tcPr>
            <w:tcW w:w="4930" w:type="dxa"/>
          </w:tcPr>
          <w:p w14:paraId="377CB44B" w14:textId="32A3B483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"/>
              </w:rPr>
              <w:t>Catheter-directed embolectomy</w:t>
            </w:r>
          </w:p>
        </w:tc>
        <w:tc>
          <w:tcPr>
            <w:tcW w:w="4510" w:type="dxa"/>
          </w:tcPr>
          <w:p w14:paraId="461D65A8" w14:textId="51883963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02CP3ZZ, 02CQ3ZZ, 02CR3ZZ</w:t>
            </w:r>
          </w:p>
        </w:tc>
      </w:tr>
      <w:tr w:rsidR="00D52819" w:rsidRPr="00FC4F13" w14:paraId="3061BDA3" w14:textId="77777777" w:rsidTr="004E4010">
        <w:trPr>
          <w:trHeight w:val="253"/>
        </w:trPr>
        <w:tc>
          <w:tcPr>
            <w:tcW w:w="4930" w:type="dxa"/>
          </w:tcPr>
          <w:p w14:paraId="357DC27B" w14:textId="6C9AD576" w:rsidR="00D52819" w:rsidRPr="00FC4F13" w:rsidRDefault="00D52819" w:rsidP="00D52819">
            <w:pPr>
              <w:pStyle w:val="TableParagraph"/>
              <w:spacing w:line="234" w:lineRule="exact"/>
              <w:rPr>
                <w:rFonts w:asciiTheme="majorBidi" w:hAnsiTheme="majorBidi" w:cstheme="majorBidi"/>
                <w:sz w:val="24"/>
                <w:szCs w:val="24"/>
                <w:lang w:val="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"/>
              </w:rPr>
              <w:t>Surgical embolectomy</w:t>
            </w:r>
          </w:p>
        </w:tc>
        <w:tc>
          <w:tcPr>
            <w:tcW w:w="4510" w:type="dxa"/>
          </w:tcPr>
          <w:p w14:paraId="349AC419" w14:textId="3D84BA21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en-PH"/>
              </w:rPr>
              <w:t>02CP0ZZ, 02CQ0ZZ, 02CR0ZZ</w:t>
            </w:r>
          </w:p>
        </w:tc>
      </w:tr>
      <w:tr w:rsidR="00D52819" w:rsidRPr="00FC4F13" w14:paraId="50FDE9FF" w14:textId="77777777" w:rsidTr="004E4010">
        <w:trPr>
          <w:trHeight w:val="253"/>
        </w:trPr>
        <w:tc>
          <w:tcPr>
            <w:tcW w:w="4930" w:type="dxa"/>
          </w:tcPr>
          <w:p w14:paraId="3799226B" w14:textId="77777777" w:rsidR="00D52819" w:rsidRPr="00FC4F13" w:rsidRDefault="00D52819" w:rsidP="00D52819">
            <w:pPr>
              <w:pStyle w:val="ListParagraph"/>
              <w:spacing w:line="247" w:lineRule="exact"/>
              <w:ind w:left="145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Mechanical</w:t>
            </w:r>
            <w:r w:rsidRPr="00FC4F13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FC4F13">
              <w:rPr>
                <w:rFonts w:asciiTheme="majorBidi" w:hAnsiTheme="majorBidi" w:cstheme="majorBidi"/>
              </w:rPr>
              <w:t>Ventilation</w:t>
            </w:r>
          </w:p>
        </w:tc>
        <w:tc>
          <w:tcPr>
            <w:tcW w:w="4510" w:type="dxa"/>
          </w:tcPr>
          <w:p w14:paraId="08CA391E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5A19054/35Z/45Z/55Z</w:t>
            </w:r>
          </w:p>
        </w:tc>
      </w:tr>
      <w:tr w:rsidR="00D52819" w:rsidRPr="00FC4F13" w14:paraId="01DED22C" w14:textId="77777777" w:rsidTr="004E4010">
        <w:trPr>
          <w:trHeight w:val="253"/>
        </w:trPr>
        <w:tc>
          <w:tcPr>
            <w:tcW w:w="4930" w:type="dxa"/>
          </w:tcPr>
          <w:p w14:paraId="49BD8D48" w14:textId="42C82DEE" w:rsidR="00D52819" w:rsidRPr="00FC4F13" w:rsidRDefault="00D52819" w:rsidP="00D52819">
            <w:pPr>
              <w:pStyle w:val="ListParagraph"/>
              <w:spacing w:line="247" w:lineRule="exact"/>
              <w:ind w:left="145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  <w:lang w:val=""/>
              </w:rPr>
              <w:t>Use of vasopressors</w:t>
            </w:r>
          </w:p>
        </w:tc>
        <w:tc>
          <w:tcPr>
            <w:tcW w:w="4510" w:type="dxa"/>
          </w:tcPr>
          <w:p w14:paraId="07E1F0C8" w14:textId="3FEE5D2E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  <w:lang w:val="en-PH"/>
              </w:rPr>
              <w:t>3E030XZ, 3E033XZ, 3E040XZ, 3E043XZ</w:t>
            </w:r>
          </w:p>
        </w:tc>
      </w:tr>
      <w:tr w:rsidR="00D52819" w:rsidRPr="00FC4F13" w14:paraId="6F74B792" w14:textId="77777777" w:rsidTr="004E4010">
        <w:trPr>
          <w:trHeight w:val="253"/>
        </w:trPr>
        <w:tc>
          <w:tcPr>
            <w:tcW w:w="4930" w:type="dxa"/>
          </w:tcPr>
          <w:p w14:paraId="3806BB05" w14:textId="77777777" w:rsidR="00D52819" w:rsidRPr="00FC4F13" w:rsidRDefault="00D52819" w:rsidP="00D52819">
            <w:pPr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 xml:space="preserve">  Circulatory support (inc. IABP, LV assist device and ECMO). </w:t>
            </w:r>
          </w:p>
        </w:tc>
        <w:tc>
          <w:tcPr>
            <w:tcW w:w="4510" w:type="dxa"/>
          </w:tcPr>
          <w:p w14:paraId="7541916B" w14:textId="77777777" w:rsidR="00D52819" w:rsidRPr="00FC4F13" w:rsidRDefault="00D52819" w:rsidP="00D52819">
            <w:pPr>
              <w:pStyle w:val="NormalWeb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 xml:space="preserve">  5A02x, 5A1522G, 5A15A2G, 5A15A2H </w:t>
            </w:r>
          </w:p>
        </w:tc>
      </w:tr>
      <w:tr w:rsidR="00D52819" w:rsidRPr="00FC4F13" w14:paraId="1E46774A" w14:textId="77777777" w:rsidTr="004E4010">
        <w:trPr>
          <w:trHeight w:val="253"/>
        </w:trPr>
        <w:tc>
          <w:tcPr>
            <w:tcW w:w="4930" w:type="dxa"/>
          </w:tcPr>
          <w:p w14:paraId="16B57DCA" w14:textId="77777777" w:rsidR="00D52819" w:rsidRPr="00FC4F13" w:rsidRDefault="00D52819" w:rsidP="00D52819">
            <w:pPr>
              <w:pStyle w:val="ListParagraph"/>
              <w:spacing w:line="247" w:lineRule="exact"/>
              <w:ind w:left="145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GI</w:t>
            </w:r>
            <w:r w:rsidRPr="00FC4F13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FC4F13">
              <w:rPr>
                <w:rFonts w:asciiTheme="majorBidi" w:hAnsiTheme="majorBidi" w:cstheme="majorBidi"/>
              </w:rPr>
              <w:t>bleed</w:t>
            </w:r>
          </w:p>
        </w:tc>
        <w:tc>
          <w:tcPr>
            <w:tcW w:w="4510" w:type="dxa"/>
          </w:tcPr>
          <w:p w14:paraId="4BA77078" w14:textId="77777777" w:rsidR="00D52819" w:rsidRPr="00FC4F13" w:rsidRDefault="00D52819" w:rsidP="00D52819">
            <w:pPr>
              <w:pStyle w:val="TableParagraph"/>
              <w:spacing w:line="246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K92.0-92.2;</w:t>
            </w:r>
            <w:r w:rsidRPr="00FC4F13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K25.0-25.2;</w:t>
            </w:r>
            <w:r w:rsidRPr="00FC4F13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K25.4-25.6;</w:t>
            </w:r>
            <w:r w:rsidRPr="00FC4F13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K26.0-</w:t>
            </w:r>
          </w:p>
          <w:p w14:paraId="71928D5F" w14:textId="77777777" w:rsidR="00D52819" w:rsidRPr="00FC4F13" w:rsidRDefault="00D52819" w:rsidP="00D52819">
            <w:pPr>
              <w:pStyle w:val="TableParagraph"/>
              <w:spacing w:line="234" w:lineRule="exact"/>
              <w:ind w:left="108"/>
              <w:rPr>
                <w:rFonts w:asciiTheme="majorBidi" w:hAnsiTheme="majorBidi" w:cstheme="majorBidi"/>
                <w:sz w:val="24"/>
                <w:szCs w:val="24"/>
              </w:rPr>
            </w:pPr>
            <w:r w:rsidRPr="00FC4F13">
              <w:rPr>
                <w:rFonts w:asciiTheme="majorBidi" w:hAnsiTheme="majorBidi" w:cstheme="majorBidi"/>
                <w:sz w:val="24"/>
                <w:szCs w:val="24"/>
              </w:rPr>
              <w:t>26.2; K27.0-27.2; K27.4-27.6; K28.0-28.2;</w:t>
            </w:r>
            <w:r w:rsidRPr="00FC4F13">
              <w:rPr>
                <w:rFonts w:asciiTheme="majorBidi" w:hAnsiTheme="majorBidi" w:cstheme="majorBidi"/>
                <w:spacing w:val="-52"/>
                <w:sz w:val="24"/>
                <w:szCs w:val="24"/>
              </w:rPr>
              <w:t xml:space="preserve"> </w:t>
            </w:r>
            <w:r w:rsidRPr="00FC4F13">
              <w:rPr>
                <w:rFonts w:asciiTheme="majorBidi" w:hAnsiTheme="majorBidi" w:cstheme="majorBidi"/>
                <w:sz w:val="24"/>
                <w:szCs w:val="24"/>
              </w:rPr>
              <w:t>K28.4-28.6</w:t>
            </w:r>
          </w:p>
        </w:tc>
      </w:tr>
      <w:tr w:rsidR="00D52819" w:rsidRPr="00FC4F13" w14:paraId="589C146E" w14:textId="77777777" w:rsidTr="004E4010">
        <w:trPr>
          <w:trHeight w:val="253"/>
        </w:trPr>
        <w:tc>
          <w:tcPr>
            <w:tcW w:w="4930" w:type="dxa"/>
          </w:tcPr>
          <w:p w14:paraId="105B1C71" w14:textId="77777777" w:rsidR="00D52819" w:rsidRPr="00FC4F13" w:rsidRDefault="00D52819" w:rsidP="00D52819">
            <w:pPr>
              <w:pStyle w:val="ListParagraph"/>
              <w:spacing w:line="247" w:lineRule="exact"/>
              <w:ind w:left="145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Retroperitoneal</w:t>
            </w:r>
            <w:r w:rsidRPr="00FC4F13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FC4F13">
              <w:rPr>
                <w:rFonts w:asciiTheme="majorBidi" w:hAnsiTheme="majorBidi" w:cstheme="majorBidi"/>
              </w:rPr>
              <w:t>Bleed</w:t>
            </w:r>
          </w:p>
        </w:tc>
        <w:tc>
          <w:tcPr>
            <w:tcW w:w="4510" w:type="dxa"/>
          </w:tcPr>
          <w:p w14:paraId="125EC444" w14:textId="77777777" w:rsidR="00D52819" w:rsidRPr="00FC4F13" w:rsidRDefault="00D52819" w:rsidP="00D52819">
            <w:pPr>
              <w:pStyle w:val="ListParagraph"/>
              <w:spacing w:line="246" w:lineRule="exact"/>
              <w:ind w:left="108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K66.1</w:t>
            </w:r>
          </w:p>
        </w:tc>
      </w:tr>
      <w:tr w:rsidR="00D52819" w:rsidRPr="00FC4F13" w14:paraId="751FFA6F" w14:textId="77777777" w:rsidTr="004E4010">
        <w:trPr>
          <w:trHeight w:val="253"/>
        </w:trPr>
        <w:tc>
          <w:tcPr>
            <w:tcW w:w="4930" w:type="dxa"/>
          </w:tcPr>
          <w:p w14:paraId="76C8B4D9" w14:textId="4E4A28BE" w:rsidR="00D52819" w:rsidRPr="00FC4F13" w:rsidRDefault="00D52819" w:rsidP="00D52819">
            <w:pPr>
              <w:pStyle w:val="ListParagraph"/>
              <w:spacing w:line="247" w:lineRule="exact"/>
              <w:ind w:left="145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Intracranial</w:t>
            </w:r>
            <w:r w:rsidRPr="00FC4F13">
              <w:rPr>
                <w:rFonts w:asciiTheme="majorBidi" w:hAnsiTheme="majorBidi" w:cstheme="majorBidi"/>
                <w:spacing w:val="-3"/>
              </w:rPr>
              <w:t xml:space="preserve"> </w:t>
            </w:r>
            <w:r w:rsidR="00A634A2" w:rsidRPr="00FC4F13">
              <w:rPr>
                <w:rFonts w:asciiTheme="majorBidi" w:hAnsiTheme="majorBidi" w:cstheme="majorBidi"/>
              </w:rPr>
              <w:t>Hemorrhage</w:t>
            </w:r>
          </w:p>
        </w:tc>
        <w:tc>
          <w:tcPr>
            <w:tcW w:w="4510" w:type="dxa"/>
          </w:tcPr>
          <w:p w14:paraId="0CCED076" w14:textId="77777777" w:rsidR="00D52819" w:rsidRPr="00FC4F13" w:rsidRDefault="00D52819" w:rsidP="00D52819">
            <w:pPr>
              <w:pStyle w:val="ListParagraph"/>
              <w:spacing w:line="246" w:lineRule="exact"/>
              <w:ind w:left="108"/>
              <w:rPr>
                <w:rFonts w:asciiTheme="majorBidi" w:hAnsiTheme="majorBidi" w:cstheme="majorBidi"/>
              </w:rPr>
            </w:pPr>
            <w:r w:rsidRPr="00FC4F13">
              <w:rPr>
                <w:rFonts w:asciiTheme="majorBidi" w:hAnsiTheme="majorBidi" w:cstheme="majorBidi"/>
              </w:rPr>
              <w:t>I60-62</w:t>
            </w:r>
          </w:p>
        </w:tc>
      </w:tr>
    </w:tbl>
    <w:p w14:paraId="621A1C7F" w14:textId="1B1FD538" w:rsidR="004B2228" w:rsidRPr="00FC4F13" w:rsidRDefault="004B2228" w:rsidP="00A634A2">
      <w:pPr>
        <w:rPr>
          <w:rFonts w:asciiTheme="majorBidi" w:hAnsiTheme="majorBidi" w:cstheme="majorBidi"/>
          <w:b/>
          <w:bCs/>
        </w:rPr>
      </w:pPr>
    </w:p>
    <w:p w14:paraId="6A817F99" w14:textId="77777777" w:rsidR="00A634A2" w:rsidRPr="00FC4F13" w:rsidRDefault="00A634A2" w:rsidP="00A634A2">
      <w:pPr>
        <w:rPr>
          <w:rFonts w:asciiTheme="majorBidi" w:hAnsiTheme="majorBidi" w:cstheme="majorBidi"/>
          <w:b/>
          <w:bCs/>
        </w:rPr>
      </w:pPr>
    </w:p>
    <w:p w14:paraId="3ADFDBD7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0C1591C8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696C241F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0576B372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5763CE05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74337B33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p w14:paraId="237350B3" w14:textId="698E6204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  <w:r w:rsidRPr="00FC4F13">
        <w:rPr>
          <w:rFonts w:asciiTheme="majorBidi" w:hAnsiTheme="majorBidi" w:cstheme="majorBidi"/>
          <w:b/>
          <w:bCs/>
        </w:rPr>
        <w:lastRenderedPageBreak/>
        <w:t>Table S2: Staging system of Cardiovascular-Kidney-Metabolic (CKM) syndrome, categorized by American Heart Association (AHA)</w:t>
      </w:r>
    </w:p>
    <w:p w14:paraId="0A820D79" w14:textId="77777777" w:rsidR="007907AB" w:rsidRPr="00FC4F13" w:rsidRDefault="007907AB" w:rsidP="00A634A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5"/>
        <w:gridCol w:w="7305"/>
      </w:tblGrid>
      <w:tr w:rsidR="007907AB" w:rsidRPr="00FC4F13" w14:paraId="22B6D020" w14:textId="77777777" w:rsidTr="003E3BB8">
        <w:tc>
          <w:tcPr>
            <w:tcW w:w="0" w:type="auto"/>
            <w:hideMark/>
          </w:tcPr>
          <w:p w14:paraId="30445102" w14:textId="77777777" w:rsidR="007907AB" w:rsidRPr="00FC4F13" w:rsidRDefault="007907AB" w:rsidP="003E3BB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b/>
                <w:bCs/>
                <w:color w:val="383330"/>
                <w:kern w:val="0"/>
                <w14:ligatures w14:val="none"/>
              </w:rPr>
              <w:t>CKM syndrome stages</w:t>
            </w:r>
          </w:p>
        </w:tc>
        <w:tc>
          <w:tcPr>
            <w:tcW w:w="0" w:type="auto"/>
            <w:hideMark/>
          </w:tcPr>
          <w:p w14:paraId="47E47705" w14:textId="77777777" w:rsidR="007907AB" w:rsidRPr="00FC4F13" w:rsidRDefault="007907AB" w:rsidP="003E3BB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b/>
                <w:bCs/>
                <w:color w:val="383330"/>
                <w:kern w:val="0"/>
                <w14:ligatures w14:val="none"/>
              </w:rPr>
              <w:t>Definition</w:t>
            </w:r>
          </w:p>
        </w:tc>
      </w:tr>
      <w:tr w:rsidR="007907AB" w:rsidRPr="00FC4F13" w14:paraId="2FF4E390" w14:textId="77777777" w:rsidTr="003E3BB8">
        <w:tc>
          <w:tcPr>
            <w:tcW w:w="0" w:type="auto"/>
            <w:hideMark/>
          </w:tcPr>
          <w:p w14:paraId="5A5B1A90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0: No CKM risk factors</w:t>
            </w:r>
          </w:p>
        </w:tc>
        <w:tc>
          <w:tcPr>
            <w:tcW w:w="0" w:type="auto"/>
            <w:hideMark/>
          </w:tcPr>
          <w:p w14:paraId="7416F654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Individuals with normal BMI and waist circumference, normoglycemia, normotension, a normal lipid profile, and no evidence of CKD or subclinical or clinical CVD</w:t>
            </w:r>
          </w:p>
        </w:tc>
      </w:tr>
      <w:tr w:rsidR="007907AB" w:rsidRPr="00FC4F13" w14:paraId="058A04C4" w14:textId="77777777" w:rsidTr="003E3BB8">
        <w:tc>
          <w:tcPr>
            <w:tcW w:w="0" w:type="auto"/>
            <w:hideMark/>
          </w:tcPr>
          <w:p w14:paraId="60CAC621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1: Excess or dysfunctional adiposity</w:t>
            </w:r>
          </w:p>
        </w:tc>
        <w:tc>
          <w:tcPr>
            <w:tcW w:w="0" w:type="auto"/>
            <w:hideMark/>
          </w:tcPr>
          <w:p w14:paraId="5E1FD061" w14:textId="010ED49A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Individuals with overweight/obesity, abdominal obesity, or dysfunctional adipose tissue, without the presence of other metabolic risk factors or CKD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BMI ≥25 kg/m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:vertAlign w:val="superscript"/>
                <w14:ligatures w14:val="none"/>
              </w:rPr>
              <w:t>2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 (or ≥23 kg/m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:vertAlign w:val="superscript"/>
                <w14:ligatures w14:val="none"/>
              </w:rPr>
              <w:t>2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 if Asian ancestry),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Waist circumference ≥88/102 cm in women/men (or if Asian ancestry ≥80/90 cm in women/men), or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Fasting blood glucose ≥100–124 mg/dL or HbA1c between 5.7% and 6.4%</w:t>
            </w:r>
            <w:r w:rsidR="00FC4F13" w:rsidRPr="00FC4F13">
              <w:rPr>
                <w:rFonts w:asciiTheme="majorBidi" w:eastAsia="Times New Roman" w:hAnsiTheme="majorBidi" w:cstheme="majorBidi"/>
                <w:color w:val="EE0000"/>
                <w:kern w:val="0"/>
                <w14:ligatures w14:val="none"/>
              </w:rPr>
              <w:t>*</w:t>
            </w:r>
          </w:p>
        </w:tc>
      </w:tr>
      <w:tr w:rsidR="007907AB" w:rsidRPr="00FC4F13" w14:paraId="0B9C8AD9" w14:textId="77777777" w:rsidTr="003E3BB8">
        <w:tc>
          <w:tcPr>
            <w:tcW w:w="0" w:type="auto"/>
            <w:hideMark/>
          </w:tcPr>
          <w:p w14:paraId="1AE5796B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2: Metabolic risk factors and CKD</w:t>
            </w:r>
          </w:p>
        </w:tc>
        <w:tc>
          <w:tcPr>
            <w:tcW w:w="0" w:type="auto"/>
            <w:hideMark/>
          </w:tcPr>
          <w:p w14:paraId="706FC9C5" w14:textId="49AA403C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 xml:space="preserve">Individuals with metabolic risk factors (hypertriglyceridemia [≥135 mg/dL], hypertension, </w:t>
            </w:r>
            <w:proofErr w:type="spellStart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MetS</w:t>
            </w:r>
            <w:proofErr w:type="spellEnd"/>
            <w:r w:rsidR="00FC4F13" w:rsidRPr="00FC4F13">
              <w:rPr>
                <w:rFonts w:asciiTheme="majorBidi" w:hAnsiTheme="majorBidi" w:cstheme="majorBidi"/>
                <w:color w:val="EE0000"/>
                <w:lang w:val="en-US"/>
              </w:rPr>
              <w:t>†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, diabetes), or CKD</w:t>
            </w:r>
          </w:p>
        </w:tc>
      </w:tr>
      <w:tr w:rsidR="007907AB" w:rsidRPr="00FC4F13" w14:paraId="7C5129A6" w14:textId="77777777" w:rsidTr="003E3BB8">
        <w:tc>
          <w:tcPr>
            <w:tcW w:w="0" w:type="auto"/>
            <w:hideMark/>
          </w:tcPr>
          <w:p w14:paraId="0F87591D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3: Subclinical CVD in CKM</w:t>
            </w:r>
          </w:p>
        </w:tc>
        <w:tc>
          <w:tcPr>
            <w:tcW w:w="0" w:type="auto"/>
            <w:hideMark/>
          </w:tcPr>
          <w:p w14:paraId="56725C70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ubclinical ASCVD or subclinical HF among individuals with excess/dysfunctional adiposity, other metabolic risk factors, or CKD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ubclinical ASCVD to be principally diagnosed by coronary artery calcification (subclinical atherosclerosis by coronary catheterization/CT angiography also meets criteria)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ubclinical HF diagnosed by elevated cardiac biomarkers (NT-</w:t>
            </w:r>
            <w:proofErr w:type="spellStart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proBNP</w:t>
            </w:r>
            <w:proofErr w:type="spellEnd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 xml:space="preserve"> ≥125 </w:t>
            </w:r>
            <w:proofErr w:type="spellStart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pg</w:t>
            </w:r>
            <w:proofErr w:type="spellEnd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 xml:space="preserve">/mL, </w:t>
            </w:r>
            <w:proofErr w:type="spellStart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hs</w:t>
            </w:r>
            <w:proofErr w:type="spellEnd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 xml:space="preserve">-troponin T ≥14 ng/L for women and ≥22 ng/L for men, </w:t>
            </w:r>
            <w:proofErr w:type="spellStart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hs</w:t>
            </w:r>
            <w:proofErr w:type="spellEnd"/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-troponin I ≥10 ng/L for women and ≥12 ng/L for men) or by echocardiographic parameters, with a combination of the 2 indicating highest HF risk.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  <w:t>Risk equivalents of subclinical CVD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Very high-risk CKD (stage G4 or G5 CKD or very high risk per KDIGO classification)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High predicted 10-y CVD risk</w:t>
            </w:r>
          </w:p>
        </w:tc>
      </w:tr>
      <w:tr w:rsidR="007907AB" w:rsidRPr="00FC4F13" w14:paraId="0E4A65A4" w14:textId="77777777" w:rsidTr="003E3BB8">
        <w:tc>
          <w:tcPr>
            <w:tcW w:w="0" w:type="auto"/>
            <w:hideMark/>
          </w:tcPr>
          <w:p w14:paraId="50B7B3E6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4: Clinical CVD in CKM</w:t>
            </w:r>
          </w:p>
        </w:tc>
        <w:tc>
          <w:tcPr>
            <w:tcW w:w="0" w:type="auto"/>
            <w:hideMark/>
          </w:tcPr>
          <w:p w14:paraId="327D5C4B" w14:textId="77777777" w:rsidR="007907AB" w:rsidRPr="00FC4F13" w:rsidRDefault="007907AB" w:rsidP="003E3BB8">
            <w:pPr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</w:pP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Clinical CVD (coronary heart disease, HF, stroke, peripheral artery disease, atrial fibrillation) among individuals with excess/dysfunctional adiposity, other CKM risk factors, or CKD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4a: no kidney failure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br/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 </w:t>
            </w:r>
            <w:r w:rsidRPr="00FC4F13">
              <w:rPr>
                <w:rFonts w:asciiTheme="majorBidi" w:eastAsia="Times New Roman" w:hAnsiTheme="majorBidi" w:cstheme="majorBidi"/>
                <w:color w:val="383330"/>
                <w:kern w:val="0"/>
                <w14:ligatures w14:val="none"/>
              </w:rPr>
              <w:t>Stage 4b: kidney failure present</w:t>
            </w:r>
          </w:p>
        </w:tc>
      </w:tr>
    </w:tbl>
    <w:p w14:paraId="572A077D" w14:textId="77777777" w:rsidR="007907AB" w:rsidRPr="00FC4F13" w:rsidRDefault="007907AB" w:rsidP="007907AB">
      <w:pPr>
        <w:rPr>
          <w:rFonts w:asciiTheme="majorBidi" w:hAnsiTheme="majorBidi" w:cstheme="majorBidi"/>
          <w:lang w:val="en-IL"/>
        </w:rPr>
      </w:pPr>
    </w:p>
    <w:p w14:paraId="559CD04F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  <w:r w:rsidRPr="00FC4F13">
        <w:rPr>
          <w:rFonts w:asciiTheme="majorBidi" w:hAnsiTheme="majorBidi" w:cstheme="majorBidi"/>
          <w:lang w:val="en-US"/>
        </w:rPr>
        <w:t xml:space="preserve">ASCVD indicate atherosclerotic cardiovascular disease; BMI, body mass index; CKD, chronic kidney disease; CKM, cardiovascular-kidney-metabolic; CT, computed tomography; CVD; cardiovascular disease; HbA1c, hemoglobin A1c; HDL, high-density lipoprotein; HF, heart failure; </w:t>
      </w:r>
      <w:proofErr w:type="spellStart"/>
      <w:r w:rsidRPr="00FC4F13">
        <w:rPr>
          <w:rFonts w:asciiTheme="majorBidi" w:hAnsiTheme="majorBidi" w:cstheme="majorBidi"/>
          <w:lang w:val="en-US"/>
        </w:rPr>
        <w:t>hs</w:t>
      </w:r>
      <w:proofErr w:type="spellEnd"/>
      <w:r w:rsidRPr="00FC4F13">
        <w:rPr>
          <w:rFonts w:asciiTheme="majorBidi" w:hAnsiTheme="majorBidi" w:cstheme="majorBidi"/>
          <w:lang w:val="en-US"/>
        </w:rPr>
        <w:t xml:space="preserve">-troponin, high sensitivity troponin; KDIGO; Kidney Disease Improving Global Outcomes; </w:t>
      </w:r>
      <w:proofErr w:type="spellStart"/>
      <w:r w:rsidRPr="00FC4F13">
        <w:rPr>
          <w:rFonts w:asciiTheme="majorBidi" w:hAnsiTheme="majorBidi" w:cstheme="majorBidi"/>
          <w:lang w:val="en-US"/>
        </w:rPr>
        <w:t>MetS</w:t>
      </w:r>
      <w:proofErr w:type="spellEnd"/>
      <w:r w:rsidRPr="00FC4F13">
        <w:rPr>
          <w:rFonts w:asciiTheme="majorBidi" w:hAnsiTheme="majorBidi" w:cstheme="majorBidi"/>
          <w:lang w:val="en-US"/>
        </w:rPr>
        <w:t xml:space="preserve">, metabolic syndrome; and </w:t>
      </w:r>
      <w:proofErr w:type="spellStart"/>
      <w:r w:rsidRPr="00FC4F13">
        <w:rPr>
          <w:rFonts w:asciiTheme="majorBidi" w:hAnsiTheme="majorBidi" w:cstheme="majorBidi"/>
          <w:lang w:val="en-US"/>
        </w:rPr>
        <w:t>Nt-proBNP</w:t>
      </w:r>
      <w:proofErr w:type="spellEnd"/>
      <w:r w:rsidRPr="00FC4F13">
        <w:rPr>
          <w:rFonts w:asciiTheme="majorBidi" w:hAnsiTheme="majorBidi" w:cstheme="majorBidi"/>
          <w:lang w:val="en-US"/>
        </w:rPr>
        <w:t>, N-terminal pro-B-type natriuretic peptide.</w:t>
      </w:r>
    </w:p>
    <w:p w14:paraId="7BF040C2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</w:p>
    <w:p w14:paraId="4AF15F6B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</w:p>
    <w:p w14:paraId="28E658F9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  <w:r w:rsidRPr="00FC4F13">
        <w:rPr>
          <w:rFonts w:asciiTheme="majorBidi" w:hAnsiTheme="majorBidi" w:cstheme="majorBidi"/>
          <w:color w:val="EE0000"/>
          <w:lang w:val="en-US"/>
        </w:rPr>
        <w:t>*</w:t>
      </w:r>
      <w:r w:rsidRPr="00FC4F13">
        <w:rPr>
          <w:rFonts w:asciiTheme="majorBidi" w:hAnsiTheme="majorBidi" w:cstheme="majorBidi"/>
          <w:lang w:val="en-US"/>
        </w:rPr>
        <w:t xml:space="preserve"> Individuals with gestational diabetes should receive intensified screening for impaired glucose tolerance after pregnancy.</w:t>
      </w:r>
    </w:p>
    <w:p w14:paraId="27F01EC7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</w:p>
    <w:p w14:paraId="41D9755C" w14:textId="77777777" w:rsidR="00FC4F13" w:rsidRPr="00FC4F13" w:rsidRDefault="00FC4F13" w:rsidP="00FC4F13">
      <w:pPr>
        <w:rPr>
          <w:rFonts w:asciiTheme="majorBidi" w:hAnsiTheme="majorBidi" w:cstheme="majorBidi"/>
          <w:lang w:val="en-US"/>
        </w:rPr>
      </w:pPr>
      <w:r w:rsidRPr="00FC4F13">
        <w:rPr>
          <w:rFonts w:asciiTheme="majorBidi" w:hAnsiTheme="majorBidi" w:cstheme="majorBidi"/>
          <w:color w:val="EE0000"/>
          <w:lang w:val="en-US"/>
        </w:rPr>
        <w:t>†</w:t>
      </w:r>
      <w:r w:rsidRPr="00FC4F13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FC4F13">
        <w:rPr>
          <w:rFonts w:asciiTheme="majorBidi" w:hAnsiTheme="majorBidi" w:cstheme="majorBidi"/>
          <w:lang w:val="en-US"/>
        </w:rPr>
        <w:t>MetS</w:t>
      </w:r>
      <w:proofErr w:type="spellEnd"/>
      <w:r w:rsidRPr="00FC4F13">
        <w:rPr>
          <w:rFonts w:asciiTheme="majorBidi" w:hAnsiTheme="majorBidi" w:cstheme="majorBidi"/>
          <w:lang w:val="en-US"/>
        </w:rPr>
        <w:t xml:space="preserve"> is defined by the presence of 3 or more of the following: (1) waist circumference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88 cm for women and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102 cm foe men (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80 cm for women or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90 cm for men if Asian ancestry); (2) HDL cholesterol &lt; 40 mg/dL for men and &lt; 50 mg/dL for women; (3) triglycerides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150 mg/dL; (4) elevated blood pressure (systolic blood pressure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130 mm Hg or diastolic blood pressure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80 mm Hg and/or use of antihypertensive medications); and (5) fasting blood glucose </w:t>
      </w:r>
      <m:oMath>
        <m:r>
          <w:rPr>
            <w:rFonts w:ascii="Cambria Math" w:eastAsiaTheme="minorEastAsia" w:hAnsi="Cambria Math" w:cstheme="majorBidi"/>
            <w:lang w:val="en-US"/>
          </w:rPr>
          <m:t>≥</m:t>
        </m:r>
      </m:oMath>
      <w:r w:rsidRPr="00FC4F13">
        <w:rPr>
          <w:rFonts w:asciiTheme="majorBidi" w:eastAsiaTheme="minorEastAsia" w:hAnsiTheme="majorBidi" w:cstheme="majorBidi"/>
          <w:lang w:val="en-US"/>
        </w:rPr>
        <w:t xml:space="preserve"> 100 mg/dL.</w:t>
      </w:r>
    </w:p>
    <w:p w14:paraId="01302D3E" w14:textId="77777777" w:rsidR="007907AB" w:rsidRPr="00FC4F13" w:rsidRDefault="007907AB" w:rsidP="00A634A2">
      <w:pPr>
        <w:rPr>
          <w:rFonts w:asciiTheme="majorBidi" w:hAnsiTheme="majorBidi" w:cstheme="majorBidi"/>
          <w:b/>
          <w:bCs/>
          <w:lang w:val="en-US"/>
        </w:rPr>
      </w:pPr>
    </w:p>
    <w:sectPr w:rsidR="007907AB" w:rsidRPr="00FC4F13" w:rsidSect="002A30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F75AB"/>
    <w:multiLevelType w:val="multilevel"/>
    <w:tmpl w:val="CE94A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650A2A"/>
    <w:multiLevelType w:val="multilevel"/>
    <w:tmpl w:val="46908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343900">
    <w:abstractNumId w:val="1"/>
  </w:num>
  <w:num w:numId="2" w16cid:durableId="1529610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E6"/>
    <w:rsid w:val="00002DDC"/>
    <w:rsid w:val="001F30B2"/>
    <w:rsid w:val="00210023"/>
    <w:rsid w:val="002601C8"/>
    <w:rsid w:val="002A306A"/>
    <w:rsid w:val="002C42E4"/>
    <w:rsid w:val="00377246"/>
    <w:rsid w:val="004B2228"/>
    <w:rsid w:val="0056197C"/>
    <w:rsid w:val="0068492B"/>
    <w:rsid w:val="006E3FD7"/>
    <w:rsid w:val="00724FBC"/>
    <w:rsid w:val="00730FE9"/>
    <w:rsid w:val="00765B64"/>
    <w:rsid w:val="007907AB"/>
    <w:rsid w:val="007D2745"/>
    <w:rsid w:val="007E5F46"/>
    <w:rsid w:val="00821546"/>
    <w:rsid w:val="00A634A2"/>
    <w:rsid w:val="00A91AE6"/>
    <w:rsid w:val="00AE15AB"/>
    <w:rsid w:val="00C65975"/>
    <w:rsid w:val="00CF2A16"/>
    <w:rsid w:val="00CF65EB"/>
    <w:rsid w:val="00D03600"/>
    <w:rsid w:val="00D52819"/>
    <w:rsid w:val="00D63CA1"/>
    <w:rsid w:val="00F53B59"/>
    <w:rsid w:val="00FC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0B67"/>
  <w15:chartTrackingRefBased/>
  <w15:docId w15:val="{212A53F7-0D1E-5F4A-A331-2A7F16FC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222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B222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B222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B2228"/>
    <w:pPr>
      <w:widowControl w:val="0"/>
      <w:autoSpaceDE w:val="0"/>
      <w:autoSpaceDN w:val="0"/>
      <w:spacing w:line="186" w:lineRule="exact"/>
      <w:ind w:left="107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4B22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0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GATUZ</dc:creator>
  <cp:keywords/>
  <dc:description/>
  <cp:lastModifiedBy>Shay-Zvi Cherevatsky</cp:lastModifiedBy>
  <cp:revision>7</cp:revision>
  <dcterms:created xsi:type="dcterms:W3CDTF">2024-11-14T07:11:00Z</dcterms:created>
  <dcterms:modified xsi:type="dcterms:W3CDTF">2025-10-05T11:47:00Z</dcterms:modified>
</cp:coreProperties>
</file>